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C116A7" w14:textId="16A8D8A8" w:rsidR="00955998" w:rsidRPr="00592D40" w:rsidRDefault="00955998" w:rsidP="0095599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kern w:val="0"/>
          <w:lang w:val="en-US" w:eastAsia="da-DK"/>
          <w14:ligatures w14:val="none"/>
        </w:rPr>
      </w:pPr>
      <w:r w:rsidRPr="00955998">
        <w:rPr>
          <w:rFonts w:ascii="Times New Roman" w:eastAsia="Times New Roman" w:hAnsi="Times New Roman" w:cs="Times New Roman"/>
          <w:b/>
          <w:bCs/>
          <w:kern w:val="0"/>
          <w:lang w:val="en-US" w:eastAsia="da-DK"/>
          <w14:ligatures w14:val="none"/>
        </w:rPr>
        <w:t xml:space="preserve">Interview Guide </w:t>
      </w:r>
      <w:r w:rsidR="00D6032A">
        <w:rPr>
          <w:rFonts w:ascii="Times New Roman" w:eastAsia="Times New Roman" w:hAnsi="Times New Roman" w:cs="Times New Roman"/>
          <w:b/>
          <w:bCs/>
          <w:kern w:val="0"/>
          <w:lang w:val="en-US" w:eastAsia="da-DK"/>
          <w14:ligatures w14:val="none"/>
        </w:rPr>
        <w:t>AYA-POST</w:t>
      </w:r>
      <w:r w:rsidRPr="00955998">
        <w:rPr>
          <w:rFonts w:ascii="Times New Roman" w:eastAsia="Times New Roman" w:hAnsi="Times New Roman" w:cs="Times New Roman"/>
          <w:b/>
          <w:bCs/>
          <w:kern w:val="0"/>
          <w:lang w:val="en-US" w:eastAsia="da-DK"/>
          <w14:ligatures w14:val="none"/>
        </w:rPr>
        <w:t xml:space="preserve"> – for </w:t>
      </w:r>
      <w:r w:rsidR="00592D40" w:rsidRPr="00592D40">
        <w:rPr>
          <w:rFonts w:ascii="Times New Roman" w:eastAsia="Times New Roman" w:hAnsi="Times New Roman" w:cs="Times New Roman"/>
          <w:b/>
          <w:bCs/>
          <w:kern w:val="0"/>
          <w:lang w:val="en-US" w:eastAsia="da-DK"/>
          <w14:ligatures w14:val="none"/>
        </w:rPr>
        <w:t>nurses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830"/>
        <w:gridCol w:w="5387"/>
        <w:gridCol w:w="5209"/>
      </w:tblGrid>
      <w:tr w:rsidR="00955998" w14:paraId="643852A3" w14:textId="77777777" w:rsidTr="00955998">
        <w:tc>
          <w:tcPr>
            <w:tcW w:w="2830" w:type="dxa"/>
          </w:tcPr>
          <w:p w14:paraId="18EEB295" w14:textId="7A842568" w:rsidR="00955998" w:rsidRPr="00592D40" w:rsidRDefault="00955998" w:rsidP="009559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a-DK"/>
                <w14:ligatures w14:val="none"/>
              </w:rPr>
            </w:pPr>
          </w:p>
        </w:tc>
        <w:tc>
          <w:tcPr>
            <w:tcW w:w="5387" w:type="dxa"/>
          </w:tcPr>
          <w:p w14:paraId="1845B44E" w14:textId="676112AC" w:rsidR="00955998" w:rsidRPr="00955998" w:rsidRDefault="00955998" w:rsidP="009559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>Interview questions</w:t>
            </w:r>
          </w:p>
        </w:tc>
        <w:tc>
          <w:tcPr>
            <w:tcW w:w="5209" w:type="dxa"/>
          </w:tcPr>
          <w:p w14:paraId="4522D453" w14:textId="0CDCE07C" w:rsidR="00955998" w:rsidRPr="00955998" w:rsidRDefault="00955998" w:rsidP="009559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>Additional questions</w:t>
            </w:r>
          </w:p>
        </w:tc>
      </w:tr>
      <w:tr w:rsidR="00955998" w:rsidRPr="00D6032A" w14:paraId="23335CAD" w14:textId="77777777" w:rsidTr="00955998">
        <w:tc>
          <w:tcPr>
            <w:tcW w:w="2830" w:type="dxa"/>
          </w:tcPr>
          <w:p w14:paraId="65A3477D" w14:textId="7F11A4F2" w:rsidR="00955998" w:rsidRDefault="0093522B" w:rsidP="009559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a-DK"/>
                <w14:ligatures w14:val="none"/>
              </w:rPr>
            </w:pPr>
            <w:r w:rsidRPr="0093522B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a-DK"/>
                <w14:ligatures w14:val="none"/>
              </w:rPr>
              <w:t>Expectations and practical use</w:t>
            </w:r>
          </w:p>
        </w:tc>
        <w:tc>
          <w:tcPr>
            <w:tcW w:w="5387" w:type="dxa"/>
          </w:tcPr>
          <w:p w14:paraId="4A27060E" w14:textId="77777777" w:rsidR="004B0014" w:rsidRPr="004B0014" w:rsidRDefault="004B0014" w:rsidP="004B001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</w:pPr>
            <w:r w:rsidRPr="004B0014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>How was it to inform patients about the questionnaire and hand it out to them?</w:t>
            </w:r>
          </w:p>
          <w:p w14:paraId="2A486E03" w14:textId="77777777" w:rsidR="004B0014" w:rsidRPr="004B0014" w:rsidRDefault="004B0014" w:rsidP="004B001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</w:pPr>
            <w:r w:rsidRPr="004B0014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>What expectations did you have regarding the use of the questionnaire beforehand?</w:t>
            </w:r>
          </w:p>
          <w:p w14:paraId="23C0D466" w14:textId="77777777" w:rsidR="004B0014" w:rsidRPr="004B0014" w:rsidRDefault="004B0014" w:rsidP="004B001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</w:pPr>
            <w:r w:rsidRPr="004B0014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>What are your experiences with the design of the questionnaire in terms of usability?</w:t>
            </w:r>
          </w:p>
          <w:p w14:paraId="37562ACD" w14:textId="77777777" w:rsidR="004B0014" w:rsidRPr="004B0014" w:rsidRDefault="004B0014" w:rsidP="004B001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</w:pPr>
            <w:r w:rsidRPr="004B0014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>How did you use the questionnaire in practice?</w:t>
            </w:r>
          </w:p>
          <w:p w14:paraId="57E88B3B" w14:textId="77777777" w:rsidR="004B0014" w:rsidRPr="004B0014" w:rsidRDefault="004B0014" w:rsidP="004B001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</w:pPr>
            <w:r w:rsidRPr="004B0014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>Were you present during the consultation?</w:t>
            </w:r>
          </w:p>
          <w:p w14:paraId="17CE0CED" w14:textId="77777777" w:rsidR="004B0014" w:rsidRPr="004B0014" w:rsidRDefault="004B0014" w:rsidP="004B001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</w:pPr>
            <w:r w:rsidRPr="004B0014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>Did you follow up on the patient’s responses before or after the consultation with the doctor?</w:t>
            </w:r>
          </w:p>
          <w:p w14:paraId="43FA8590" w14:textId="7F69B417" w:rsidR="00305544" w:rsidRPr="00955998" w:rsidRDefault="004B0014" w:rsidP="004B001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</w:pPr>
            <w:r w:rsidRPr="004B0014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>Did you find it necessary to prioritize among the patient’s responses?</w:t>
            </w:r>
          </w:p>
        </w:tc>
        <w:tc>
          <w:tcPr>
            <w:tcW w:w="5209" w:type="dxa"/>
          </w:tcPr>
          <w:p w14:paraId="4EE69F86" w14:textId="77777777" w:rsidR="004B0014" w:rsidRPr="004B0014" w:rsidRDefault="004B0014" w:rsidP="004B001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</w:pPr>
            <w:r w:rsidRPr="004B0014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>How did you experience the patients’ responses to it?</w:t>
            </w:r>
          </w:p>
          <w:p w14:paraId="7B8F1116" w14:textId="77777777" w:rsidR="004B0014" w:rsidRPr="004B0014" w:rsidRDefault="004B0014" w:rsidP="004B001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</w:pPr>
            <w:r w:rsidRPr="004B0014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>Looking back, how have these expectations changed?</w:t>
            </w:r>
          </w:p>
          <w:p w14:paraId="06364DCE" w14:textId="77777777" w:rsidR="004B0014" w:rsidRPr="004B0014" w:rsidRDefault="004B0014" w:rsidP="004B001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</w:pPr>
            <w:r w:rsidRPr="004B0014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>For example, do you find it clear and manageable as a tool?</w:t>
            </w:r>
          </w:p>
          <w:p w14:paraId="56AD87F0" w14:textId="77777777" w:rsidR="004B0014" w:rsidRPr="004B0014" w:rsidRDefault="004B0014" w:rsidP="004B001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</w:pPr>
            <w:r w:rsidRPr="004B0014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>For example, as part of the preparation process</w:t>
            </w:r>
          </w:p>
          <w:p w14:paraId="33404DA3" w14:textId="77777777" w:rsidR="004B0014" w:rsidRPr="004B0014" w:rsidRDefault="004B0014" w:rsidP="004B001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</w:pPr>
            <w:r w:rsidRPr="004B0014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>If so, how did that work?</w:t>
            </w:r>
          </w:p>
          <w:p w14:paraId="5C558C0E" w14:textId="77777777" w:rsidR="004B0014" w:rsidRPr="004B0014" w:rsidRDefault="004B0014" w:rsidP="004B001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</w:pPr>
            <w:r w:rsidRPr="004B0014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>If so, how did that work?</w:t>
            </w:r>
          </w:p>
          <w:p w14:paraId="33D67C1E" w14:textId="77777777" w:rsidR="004B0014" w:rsidRPr="004B0014" w:rsidRDefault="004B0014" w:rsidP="004B001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"/>
                <w:szCs w:val="2"/>
                <w:lang w:val="en-US" w:eastAsia="da-DK"/>
                <w14:ligatures w14:val="none"/>
              </w:rPr>
            </w:pPr>
          </w:p>
          <w:p w14:paraId="7CE2C884" w14:textId="2A1B9330" w:rsidR="00305544" w:rsidRPr="00305544" w:rsidRDefault="004B0014" w:rsidP="004B001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 w:eastAsia="da-DK"/>
              </w:rPr>
            </w:pPr>
            <w:r w:rsidRPr="004B0014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>Were there concerns or needs that, in your experience, were not addressed during the consultation?</w:t>
            </w:r>
          </w:p>
        </w:tc>
      </w:tr>
      <w:tr w:rsidR="00955998" w:rsidRPr="00D6032A" w14:paraId="26BA3D9D" w14:textId="77777777" w:rsidTr="00955998">
        <w:tc>
          <w:tcPr>
            <w:tcW w:w="2830" w:type="dxa"/>
          </w:tcPr>
          <w:p w14:paraId="5C330FF6" w14:textId="5E66DFE1" w:rsidR="00955998" w:rsidRPr="00955998" w:rsidRDefault="00305544" w:rsidP="009559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a-DK"/>
                <w14:ligatures w14:val="none"/>
              </w:rPr>
            </w:pPr>
            <w:r w:rsidRPr="00305544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a-DK"/>
                <w14:ligatures w14:val="none"/>
              </w:rPr>
              <w:t>The significance of the questionnaire as part of the consultation</w:t>
            </w:r>
          </w:p>
        </w:tc>
        <w:tc>
          <w:tcPr>
            <w:tcW w:w="5387" w:type="dxa"/>
          </w:tcPr>
          <w:p w14:paraId="3E9F4538" w14:textId="77777777" w:rsidR="004B0014" w:rsidRPr="004B0014" w:rsidRDefault="004B0014" w:rsidP="004B001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</w:pPr>
            <w:r w:rsidRPr="004B0014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>For those of you who participated in the consultation: How did you experience the consultations being different when the questionnaire was used?</w:t>
            </w:r>
          </w:p>
          <w:p w14:paraId="267FF08D" w14:textId="153C0740" w:rsidR="004B0014" w:rsidRDefault="004B0014" w:rsidP="004B001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</w:pPr>
            <w:r w:rsidRPr="004B0014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>For those of you who were not present during the consultation: Did you experience that anything was different?</w:t>
            </w:r>
          </w:p>
          <w:p w14:paraId="775374B2" w14:textId="77777777" w:rsidR="004B0014" w:rsidRDefault="004B0014" w:rsidP="004B001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</w:pPr>
          </w:p>
          <w:p w14:paraId="2C499E4D" w14:textId="77777777" w:rsidR="004B0014" w:rsidRPr="004B0014" w:rsidRDefault="004B0014" w:rsidP="004B001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</w:pPr>
          </w:p>
          <w:p w14:paraId="5ED0D9B1" w14:textId="1F4AC146" w:rsidR="004B0014" w:rsidRPr="004B0014" w:rsidRDefault="004B0014" w:rsidP="004B001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</w:pPr>
            <w:r w:rsidRPr="004B0014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lastRenderedPageBreak/>
              <w:t>What challenges or barriers have you experienced in relation to the questionnaire?</w:t>
            </w:r>
          </w:p>
          <w:p w14:paraId="0D3C427B" w14:textId="77777777" w:rsidR="004B0014" w:rsidRDefault="004B0014" w:rsidP="004B001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</w:pPr>
            <w:r w:rsidRPr="004B0014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>What benefits have you experienced?</w:t>
            </w:r>
          </w:p>
          <w:p w14:paraId="47EF0BE5" w14:textId="77777777" w:rsidR="004B0014" w:rsidRPr="004B0014" w:rsidRDefault="004B0014" w:rsidP="004B001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</w:pPr>
          </w:p>
          <w:p w14:paraId="699A2965" w14:textId="77777777" w:rsidR="004B0014" w:rsidRPr="004B0014" w:rsidRDefault="004B0014" w:rsidP="004B001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</w:pPr>
            <w:r w:rsidRPr="004B0014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>How has using the questionnaire influenced your relationship with your patients?</w:t>
            </w:r>
          </w:p>
          <w:p w14:paraId="5A32ECC5" w14:textId="77777777" w:rsidR="004B0014" w:rsidRPr="004B0014" w:rsidRDefault="004B0014" w:rsidP="004B001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</w:pPr>
            <w:r w:rsidRPr="004B0014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>To what extent did you feel you had the competencies needed to address the issues the patient had indicated in the questionnaire?</w:t>
            </w:r>
          </w:p>
          <w:p w14:paraId="2DF846E8" w14:textId="2A952557" w:rsidR="00955998" w:rsidRPr="00955998" w:rsidRDefault="004B0014" w:rsidP="0030554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</w:pPr>
            <w:r w:rsidRPr="004B0014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>To what extent did you have to follow up on, or initiate, actions that the doctor had referred the patient to?</w:t>
            </w:r>
          </w:p>
        </w:tc>
        <w:tc>
          <w:tcPr>
            <w:tcW w:w="5209" w:type="dxa"/>
          </w:tcPr>
          <w:p w14:paraId="16AF7921" w14:textId="77777777" w:rsidR="004B0014" w:rsidRDefault="004B0014" w:rsidP="0030554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</w:pPr>
          </w:p>
          <w:p w14:paraId="35008ECD" w14:textId="77777777" w:rsidR="004B0014" w:rsidRDefault="004B0014" w:rsidP="0030554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</w:pPr>
          </w:p>
          <w:p w14:paraId="5D075545" w14:textId="77777777" w:rsidR="004B0014" w:rsidRPr="004B0014" w:rsidRDefault="004B0014" w:rsidP="004B001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</w:pPr>
            <w:r w:rsidRPr="004B0014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>Did it affect the duration of the consultation?</w:t>
            </w:r>
          </w:p>
          <w:p w14:paraId="7D5F1C2B" w14:textId="77777777" w:rsidR="004B0014" w:rsidRDefault="004B0014" w:rsidP="004B001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</w:pPr>
            <w:r w:rsidRPr="004B0014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>Were there topics that emerged which you would not normally have discussed with your patients?</w:t>
            </w:r>
          </w:p>
          <w:p w14:paraId="5D788F20" w14:textId="77777777" w:rsidR="004B0014" w:rsidRPr="004B0014" w:rsidRDefault="004B0014" w:rsidP="004B001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</w:pPr>
          </w:p>
          <w:p w14:paraId="256069A7" w14:textId="77777777" w:rsidR="004B0014" w:rsidRDefault="004B0014" w:rsidP="004B001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</w:pPr>
          </w:p>
          <w:p w14:paraId="71F5D971" w14:textId="77777777" w:rsidR="004B0014" w:rsidRPr="004B0014" w:rsidRDefault="004B0014" w:rsidP="004B001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"/>
                <w:szCs w:val="2"/>
                <w:lang w:val="en-US" w:eastAsia="da-DK"/>
                <w14:ligatures w14:val="none"/>
              </w:rPr>
            </w:pPr>
          </w:p>
          <w:p w14:paraId="7A9496C8" w14:textId="7EC1F58B" w:rsidR="004B0014" w:rsidRPr="004B0014" w:rsidRDefault="004B0014" w:rsidP="004B001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</w:pPr>
            <w:r w:rsidRPr="004B0014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>For you as nurses?</w:t>
            </w:r>
          </w:p>
          <w:p w14:paraId="31696075" w14:textId="77777777" w:rsidR="004B0014" w:rsidRPr="004B0014" w:rsidRDefault="004B0014" w:rsidP="004B001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</w:pPr>
            <w:r w:rsidRPr="004B0014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>For the patient?</w:t>
            </w:r>
          </w:p>
          <w:p w14:paraId="21378533" w14:textId="77777777" w:rsidR="004B0014" w:rsidRDefault="004B0014" w:rsidP="004B001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</w:pPr>
          </w:p>
          <w:p w14:paraId="3074744F" w14:textId="77777777" w:rsidR="004B0014" w:rsidRPr="004B0014" w:rsidRDefault="004B0014" w:rsidP="004B001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"/>
                <w:szCs w:val="2"/>
                <w:lang w:val="en-US" w:eastAsia="da-DK"/>
                <w14:ligatures w14:val="none"/>
              </w:rPr>
            </w:pPr>
          </w:p>
          <w:p w14:paraId="5DBEDEA2" w14:textId="40EBC86A" w:rsidR="004B0014" w:rsidRDefault="004B0014" w:rsidP="004B001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</w:pPr>
            <w:r w:rsidRPr="004B0014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>Could you give examples?</w:t>
            </w:r>
          </w:p>
          <w:p w14:paraId="0307DF96" w14:textId="77777777" w:rsidR="004B0014" w:rsidRPr="004B0014" w:rsidRDefault="004B0014" w:rsidP="004B001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</w:pPr>
          </w:p>
          <w:p w14:paraId="3A46AA12" w14:textId="77777777" w:rsidR="004B0014" w:rsidRPr="00305544" w:rsidRDefault="004B0014" w:rsidP="004B001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</w:pPr>
            <w:r w:rsidRPr="004B0014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>For example, referral to a psychologist</w:t>
            </w:r>
          </w:p>
          <w:p w14:paraId="28C4F365" w14:textId="77777777" w:rsidR="00955998" w:rsidRPr="00955998" w:rsidRDefault="00955998" w:rsidP="004B001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</w:pPr>
          </w:p>
        </w:tc>
      </w:tr>
      <w:tr w:rsidR="00955998" w:rsidRPr="00D6032A" w14:paraId="30648B9F" w14:textId="77777777" w:rsidTr="00955998">
        <w:tc>
          <w:tcPr>
            <w:tcW w:w="2830" w:type="dxa"/>
          </w:tcPr>
          <w:p w14:paraId="047721E8" w14:textId="56081B55" w:rsidR="00955998" w:rsidRDefault="00305544" w:rsidP="009559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a-DK"/>
                <w14:ligatures w14:val="none"/>
              </w:rPr>
            </w:pPr>
            <w:r w:rsidRPr="00305544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a-DK"/>
                <w14:ligatures w14:val="none"/>
              </w:rPr>
              <w:lastRenderedPageBreak/>
              <w:t>Significance for the patient</w:t>
            </w:r>
          </w:p>
        </w:tc>
        <w:tc>
          <w:tcPr>
            <w:tcW w:w="5387" w:type="dxa"/>
          </w:tcPr>
          <w:p w14:paraId="4FF4C3F2" w14:textId="77777777" w:rsidR="004B0014" w:rsidRPr="004B0014" w:rsidRDefault="004B0014" w:rsidP="004B0014">
            <w:pPr>
              <w:tabs>
                <w:tab w:val="left" w:pos="4320"/>
              </w:tabs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</w:pPr>
            <w:r w:rsidRPr="004B0014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>Do you have the impression that patients subsequently used the advice or guidance you were able to provide, and did it make a difference?</w:t>
            </w:r>
          </w:p>
          <w:p w14:paraId="695C7893" w14:textId="7C0DEFE1" w:rsidR="00955998" w:rsidRPr="00CE3A84" w:rsidRDefault="004B0014" w:rsidP="004B0014">
            <w:pPr>
              <w:tabs>
                <w:tab w:val="left" w:pos="4320"/>
              </w:tabs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</w:pPr>
            <w:r w:rsidRPr="004B0014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>Did it make a difference where the patient was in their treatment trajectory in terms of how the consultation unfolded and how the questionnaire was used?</w:t>
            </w:r>
          </w:p>
        </w:tc>
        <w:tc>
          <w:tcPr>
            <w:tcW w:w="5209" w:type="dxa"/>
          </w:tcPr>
          <w:p w14:paraId="1B8AA18E" w14:textId="77777777" w:rsidR="00955998" w:rsidRDefault="00955998" w:rsidP="009559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a-DK"/>
                <w14:ligatures w14:val="none"/>
              </w:rPr>
            </w:pPr>
          </w:p>
        </w:tc>
      </w:tr>
      <w:tr w:rsidR="00955998" w:rsidRPr="00D6032A" w14:paraId="5AA45711" w14:textId="77777777" w:rsidTr="00955998">
        <w:tc>
          <w:tcPr>
            <w:tcW w:w="2830" w:type="dxa"/>
          </w:tcPr>
          <w:p w14:paraId="1C4D0DBC" w14:textId="2442F07D" w:rsidR="00955998" w:rsidRPr="00305544" w:rsidRDefault="00305544" w:rsidP="009559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a-DK"/>
                <w14:ligatures w14:val="none"/>
              </w:rPr>
            </w:pPr>
            <w:r w:rsidRPr="00305544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a-DK"/>
                <w14:ligatures w14:val="none"/>
              </w:rPr>
              <w:t>Looking ahead</w:t>
            </w:r>
          </w:p>
        </w:tc>
        <w:tc>
          <w:tcPr>
            <w:tcW w:w="5387" w:type="dxa"/>
          </w:tcPr>
          <w:p w14:paraId="3AC289A0" w14:textId="77777777" w:rsidR="00305544" w:rsidRPr="00305544" w:rsidRDefault="00305544" w:rsidP="0030554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</w:pPr>
            <w:r w:rsidRPr="00305544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>How do you see the questionnaire being used most effectively in the future?</w:t>
            </w:r>
          </w:p>
          <w:p w14:paraId="66EF771A" w14:textId="38C162E7" w:rsidR="00305544" w:rsidRPr="00305544" w:rsidRDefault="00305544" w:rsidP="0030554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</w:pPr>
            <w:r w:rsidRPr="00305544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>Are there any practical circumstances that need to be considered?</w:t>
            </w:r>
          </w:p>
          <w:p w14:paraId="531496E6" w14:textId="0BB8FC03" w:rsidR="00955998" w:rsidRPr="00305544" w:rsidRDefault="00305544" w:rsidP="0030554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</w:pPr>
            <w:r w:rsidRPr="00305544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>Are there any considerations regarding the implementation process?</w:t>
            </w:r>
          </w:p>
        </w:tc>
        <w:tc>
          <w:tcPr>
            <w:tcW w:w="5209" w:type="dxa"/>
          </w:tcPr>
          <w:p w14:paraId="76672306" w14:textId="77777777" w:rsidR="00305544" w:rsidRPr="00305544" w:rsidRDefault="00305544" w:rsidP="0030554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</w:pPr>
            <w:r w:rsidRPr="00305544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>For example, frequency, timing, etc.</w:t>
            </w:r>
          </w:p>
          <w:p w14:paraId="57EDD8D5" w14:textId="77777777" w:rsidR="00955998" w:rsidRDefault="00955998" w:rsidP="009559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a-DK"/>
                <w14:ligatures w14:val="none"/>
              </w:rPr>
            </w:pPr>
          </w:p>
        </w:tc>
      </w:tr>
    </w:tbl>
    <w:p w14:paraId="75D1C952" w14:textId="77777777" w:rsidR="00955998" w:rsidRPr="00955998" w:rsidRDefault="00955998" w:rsidP="004B0014">
      <w:pPr>
        <w:pBdr>
          <w:bottom w:val="single" w:sz="6" w:space="1" w:color="auto"/>
        </w:pBdr>
        <w:spacing w:after="0" w:line="240" w:lineRule="auto"/>
        <w:rPr>
          <w:rFonts w:ascii="Arial" w:eastAsia="Times New Roman" w:hAnsi="Arial" w:cs="Arial"/>
          <w:vanish/>
          <w:kern w:val="0"/>
          <w:sz w:val="16"/>
          <w:szCs w:val="16"/>
          <w:lang w:val="en-US" w:eastAsia="da-DK"/>
          <w14:ligatures w14:val="none"/>
        </w:rPr>
      </w:pPr>
      <w:r w:rsidRPr="00955998">
        <w:rPr>
          <w:rFonts w:ascii="Arial" w:eastAsia="Times New Roman" w:hAnsi="Arial" w:cs="Arial"/>
          <w:vanish/>
          <w:kern w:val="0"/>
          <w:sz w:val="16"/>
          <w:szCs w:val="16"/>
          <w:lang w:val="en-US" w:eastAsia="da-DK"/>
          <w14:ligatures w14:val="none"/>
        </w:rPr>
        <w:lastRenderedPageBreak/>
        <w:t>Øverst på formularen</w:t>
      </w:r>
    </w:p>
    <w:p w14:paraId="0C2537D8" w14:textId="77777777" w:rsidR="00955998" w:rsidRPr="00955998" w:rsidRDefault="00955998" w:rsidP="0095599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US" w:eastAsia="da-DK"/>
          <w14:ligatures w14:val="none"/>
        </w:rPr>
      </w:pPr>
    </w:p>
    <w:p w14:paraId="0ADC000F" w14:textId="77777777" w:rsidR="00955998" w:rsidRPr="00955998" w:rsidRDefault="00955998" w:rsidP="00955998">
      <w:pPr>
        <w:pBdr>
          <w:top w:val="single" w:sz="6" w:space="1" w:color="auto"/>
        </w:pBdr>
        <w:spacing w:after="0" w:line="240" w:lineRule="auto"/>
        <w:jc w:val="center"/>
        <w:rPr>
          <w:rFonts w:ascii="Arial" w:eastAsia="Times New Roman" w:hAnsi="Arial" w:cs="Arial"/>
          <w:vanish/>
          <w:kern w:val="0"/>
          <w:sz w:val="16"/>
          <w:szCs w:val="16"/>
          <w:lang w:eastAsia="da-DK"/>
          <w14:ligatures w14:val="none"/>
        </w:rPr>
      </w:pPr>
      <w:r w:rsidRPr="00955998">
        <w:rPr>
          <w:rFonts w:ascii="Arial" w:eastAsia="Times New Roman" w:hAnsi="Arial" w:cs="Arial"/>
          <w:vanish/>
          <w:kern w:val="0"/>
          <w:sz w:val="16"/>
          <w:szCs w:val="16"/>
          <w:lang w:eastAsia="da-DK"/>
          <w14:ligatures w14:val="none"/>
        </w:rPr>
        <w:t>Nederst på formularen</w:t>
      </w:r>
    </w:p>
    <w:p w14:paraId="5FD79D47" w14:textId="77777777" w:rsidR="00DC79AD" w:rsidRDefault="00DC79AD"/>
    <w:sectPr w:rsidR="00DC79AD" w:rsidSect="00955998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FA04DA"/>
    <w:multiLevelType w:val="multilevel"/>
    <w:tmpl w:val="8F30CA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89E2325"/>
    <w:multiLevelType w:val="multilevel"/>
    <w:tmpl w:val="D96A3B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9AD2E00"/>
    <w:multiLevelType w:val="multilevel"/>
    <w:tmpl w:val="CBBC82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CCB3DFD"/>
    <w:multiLevelType w:val="multilevel"/>
    <w:tmpl w:val="AD1C9C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2C519D6"/>
    <w:multiLevelType w:val="multilevel"/>
    <w:tmpl w:val="D5BE52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B4B24A6"/>
    <w:multiLevelType w:val="multilevel"/>
    <w:tmpl w:val="3FCCF3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1940887"/>
    <w:multiLevelType w:val="multilevel"/>
    <w:tmpl w:val="86F018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AF568CC"/>
    <w:multiLevelType w:val="multilevel"/>
    <w:tmpl w:val="484011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54B62E5"/>
    <w:multiLevelType w:val="multilevel"/>
    <w:tmpl w:val="5358BE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0E26A52"/>
    <w:multiLevelType w:val="multilevel"/>
    <w:tmpl w:val="568216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5FD44E4"/>
    <w:multiLevelType w:val="multilevel"/>
    <w:tmpl w:val="68EA31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59457508">
    <w:abstractNumId w:val="9"/>
  </w:num>
  <w:num w:numId="2" w16cid:durableId="1361779534">
    <w:abstractNumId w:val="3"/>
  </w:num>
  <w:num w:numId="3" w16cid:durableId="438185944">
    <w:abstractNumId w:val="6"/>
  </w:num>
  <w:num w:numId="4" w16cid:durableId="1940748800">
    <w:abstractNumId w:val="5"/>
  </w:num>
  <w:num w:numId="5" w16cid:durableId="702754515">
    <w:abstractNumId w:val="4"/>
  </w:num>
  <w:num w:numId="6" w16cid:durableId="171645936">
    <w:abstractNumId w:val="10"/>
  </w:num>
  <w:num w:numId="7" w16cid:durableId="8877502">
    <w:abstractNumId w:val="0"/>
  </w:num>
  <w:num w:numId="8" w16cid:durableId="1384131884">
    <w:abstractNumId w:val="8"/>
  </w:num>
  <w:num w:numId="9" w16cid:durableId="1453011555">
    <w:abstractNumId w:val="2"/>
  </w:num>
  <w:num w:numId="10" w16cid:durableId="1185244043">
    <w:abstractNumId w:val="7"/>
  </w:num>
  <w:num w:numId="11" w16cid:durableId="175488725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998"/>
    <w:rsid w:val="00305544"/>
    <w:rsid w:val="004B0014"/>
    <w:rsid w:val="00592D40"/>
    <w:rsid w:val="008B4541"/>
    <w:rsid w:val="0093522B"/>
    <w:rsid w:val="00955998"/>
    <w:rsid w:val="009E55F5"/>
    <w:rsid w:val="00CD1B27"/>
    <w:rsid w:val="00CE3A84"/>
    <w:rsid w:val="00D6032A"/>
    <w:rsid w:val="00DC79AD"/>
    <w:rsid w:val="00FE0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6EB04E"/>
  <w15:chartTrackingRefBased/>
  <w15:docId w15:val="{64EA89D3-63BC-457B-931F-44855585DB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9559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9559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9559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9559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9559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9559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9559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9559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9559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9559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9559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9559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955998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955998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955998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955998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955998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95599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9559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9559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9559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9559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9559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955998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955998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955998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9559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955998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955998"/>
    <w:rPr>
      <w:b/>
      <w:bCs/>
      <w:smallCaps/>
      <w:color w:val="0F4761" w:themeColor="accent1" w:themeShade="BF"/>
      <w:spacing w:val="5"/>
    </w:rPr>
  </w:style>
  <w:style w:type="table" w:styleId="Tabel-Gitter">
    <w:name w:val="Table Grid"/>
    <w:basedOn w:val="Tabel-Normal"/>
    <w:uiPriority w:val="39"/>
    <w:rsid w:val="009559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0</Words>
  <Characters>2261</Characters>
  <Application>Microsoft Office Word</Application>
  <DocSecurity>4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Holmegaard Nørskov</dc:creator>
  <cp:keywords/>
  <dc:description/>
  <cp:lastModifiedBy>Iben Husted Nielsen</cp:lastModifiedBy>
  <cp:revision>2</cp:revision>
  <dcterms:created xsi:type="dcterms:W3CDTF">2026-04-18T11:02:00Z</dcterms:created>
  <dcterms:modified xsi:type="dcterms:W3CDTF">2026-04-18T11:02:00Z</dcterms:modified>
</cp:coreProperties>
</file>